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9E7D3A" w14:textId="3E286452" w:rsidR="0046120E" w:rsidRDefault="009C2172">
      <w:pPr>
        <w:rPr>
          <w:rFonts w:asciiTheme="minorBidi" w:hAnsiTheme="minorBidi"/>
          <w:sz w:val="32"/>
          <w:szCs w:val="32"/>
        </w:rPr>
      </w:pPr>
      <w:r w:rsidRPr="009C2172">
        <w:rPr>
          <w:rFonts w:asciiTheme="minorBidi" w:hAnsiTheme="minorBidi"/>
          <w:sz w:val="32"/>
          <w:szCs w:val="32"/>
        </w:rPr>
        <w:t>Comparison of head motion:</w:t>
      </w:r>
    </w:p>
    <w:p w14:paraId="2E9D6426" w14:textId="77777777" w:rsidR="009C2172" w:rsidRPr="009C2172" w:rsidRDefault="009C2172">
      <w:pPr>
        <w:rPr>
          <w:rFonts w:asciiTheme="minorBidi" w:hAnsiTheme="minorBidi"/>
          <w:sz w:val="32"/>
          <w:szCs w:val="32"/>
        </w:rPr>
      </w:pPr>
    </w:p>
    <w:tbl>
      <w:tblPr>
        <w:tblStyle w:val="TableGrid"/>
        <w:tblW w:w="9536" w:type="dxa"/>
        <w:tblLook w:val="04A0" w:firstRow="1" w:lastRow="0" w:firstColumn="1" w:lastColumn="0" w:noHBand="0" w:noVBand="1"/>
      </w:tblPr>
      <w:tblGrid>
        <w:gridCol w:w="3178"/>
        <w:gridCol w:w="3179"/>
        <w:gridCol w:w="3179"/>
      </w:tblGrid>
      <w:tr w:rsidR="009C2172" w:rsidRPr="009C2172" w14:paraId="2031C31E" w14:textId="77777777" w:rsidTr="009C2172">
        <w:trPr>
          <w:trHeight w:val="780"/>
        </w:trPr>
        <w:tc>
          <w:tcPr>
            <w:tcW w:w="3178" w:type="dxa"/>
          </w:tcPr>
          <w:p w14:paraId="67D86B3B" w14:textId="672665C3" w:rsidR="009C2172" w:rsidRPr="009C2172" w:rsidRDefault="009C2172" w:rsidP="009C2172">
            <w:pPr>
              <w:jc w:val="center"/>
              <w:rPr>
                <w:rFonts w:asciiTheme="minorBidi" w:hAnsiTheme="minorBidi"/>
              </w:rPr>
            </w:pPr>
            <w:r w:rsidRPr="009C2172">
              <w:rPr>
                <w:rFonts w:asciiTheme="minorBidi" w:hAnsiTheme="minorBidi"/>
              </w:rPr>
              <w:t>Parameter</w:t>
            </w:r>
          </w:p>
        </w:tc>
        <w:tc>
          <w:tcPr>
            <w:tcW w:w="3179" w:type="dxa"/>
          </w:tcPr>
          <w:p w14:paraId="74969A76" w14:textId="04ADB450" w:rsidR="009C2172" w:rsidRPr="009C2172" w:rsidRDefault="009C2172" w:rsidP="009C2172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C2172">
              <w:rPr>
                <w:rFonts w:asciiTheme="minorBidi" w:hAnsiTheme="minorBidi"/>
                <w:sz w:val="24"/>
                <w:szCs w:val="24"/>
              </w:rPr>
              <w:t xml:space="preserve">PD-RP </w:t>
            </w:r>
          </w:p>
        </w:tc>
        <w:tc>
          <w:tcPr>
            <w:tcW w:w="3179" w:type="dxa"/>
          </w:tcPr>
          <w:p w14:paraId="50B08D83" w14:textId="49FD05E5" w:rsidR="009C2172" w:rsidRPr="009C2172" w:rsidRDefault="009C2172" w:rsidP="009C2172">
            <w:pPr>
              <w:jc w:val="center"/>
              <w:rPr>
                <w:rFonts w:asciiTheme="minorBidi" w:hAnsiTheme="minorBidi"/>
              </w:rPr>
            </w:pPr>
            <w:r w:rsidRPr="009C2172">
              <w:rPr>
                <w:rFonts w:asciiTheme="minorBidi" w:hAnsiTheme="minorBidi"/>
              </w:rPr>
              <w:t>Controls</w:t>
            </w:r>
          </w:p>
        </w:tc>
      </w:tr>
      <w:tr w:rsidR="009C2172" w:rsidRPr="009C2172" w14:paraId="1065C2D4" w14:textId="77777777" w:rsidTr="009C2172">
        <w:trPr>
          <w:trHeight w:val="825"/>
        </w:trPr>
        <w:tc>
          <w:tcPr>
            <w:tcW w:w="3178" w:type="dxa"/>
          </w:tcPr>
          <w:p w14:paraId="30171849" w14:textId="2D57BC05" w:rsidR="009C2172" w:rsidRPr="009C2172" w:rsidRDefault="009C2172" w:rsidP="009C2172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Translation </w:t>
            </w:r>
            <w:r w:rsidR="00223BA3">
              <w:rPr>
                <w:rFonts w:asciiTheme="minorBidi" w:hAnsiTheme="minorBidi"/>
              </w:rPr>
              <w:t>[</w:t>
            </w:r>
            <w:r>
              <w:rPr>
                <w:rFonts w:asciiTheme="minorBidi" w:hAnsiTheme="minorBidi"/>
              </w:rPr>
              <w:t>x</w:t>
            </w:r>
            <w:r w:rsidR="00223BA3">
              <w:rPr>
                <w:rFonts w:asciiTheme="minorBidi" w:hAnsiTheme="minorBidi"/>
              </w:rPr>
              <w:t>] (mm)</w:t>
            </w:r>
          </w:p>
        </w:tc>
        <w:tc>
          <w:tcPr>
            <w:tcW w:w="3179" w:type="dxa"/>
          </w:tcPr>
          <w:p w14:paraId="010B7FD1" w14:textId="6EED1B64" w:rsidR="009C2172" w:rsidRPr="009C2172" w:rsidRDefault="00F06F31" w:rsidP="009C2172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-0.038</w:t>
            </w:r>
          </w:p>
        </w:tc>
        <w:tc>
          <w:tcPr>
            <w:tcW w:w="3179" w:type="dxa"/>
          </w:tcPr>
          <w:p w14:paraId="3133197E" w14:textId="1F2F5EA5" w:rsidR="009C2172" w:rsidRPr="009C2172" w:rsidRDefault="00223BA3" w:rsidP="009C2172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-0.053</w:t>
            </w:r>
          </w:p>
        </w:tc>
      </w:tr>
      <w:tr w:rsidR="009C2172" w:rsidRPr="009C2172" w14:paraId="0B2A1512" w14:textId="77777777" w:rsidTr="009C2172">
        <w:trPr>
          <w:trHeight w:val="780"/>
        </w:trPr>
        <w:tc>
          <w:tcPr>
            <w:tcW w:w="3178" w:type="dxa"/>
          </w:tcPr>
          <w:p w14:paraId="2AF00C02" w14:textId="79AB4D04" w:rsidR="009C2172" w:rsidRPr="009C2172" w:rsidRDefault="009C2172" w:rsidP="009C2172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Translation </w:t>
            </w:r>
            <w:r w:rsidR="00223BA3">
              <w:rPr>
                <w:rFonts w:asciiTheme="minorBidi" w:hAnsiTheme="minorBidi"/>
              </w:rPr>
              <w:t>[</w:t>
            </w:r>
            <w:r>
              <w:rPr>
                <w:rFonts w:asciiTheme="minorBidi" w:hAnsiTheme="minorBidi"/>
              </w:rPr>
              <w:t>y</w:t>
            </w:r>
            <w:r w:rsidR="00223BA3">
              <w:rPr>
                <w:rFonts w:asciiTheme="minorBidi" w:hAnsiTheme="minorBidi"/>
              </w:rPr>
              <w:t xml:space="preserve">] </w:t>
            </w:r>
            <w:r w:rsidR="00223BA3">
              <w:rPr>
                <w:rFonts w:asciiTheme="minorBidi" w:hAnsiTheme="minorBidi"/>
              </w:rPr>
              <w:t>(mm)</w:t>
            </w:r>
          </w:p>
        </w:tc>
        <w:tc>
          <w:tcPr>
            <w:tcW w:w="3179" w:type="dxa"/>
          </w:tcPr>
          <w:p w14:paraId="56096169" w14:textId="14F51F8B" w:rsidR="009C2172" w:rsidRPr="009C2172" w:rsidRDefault="00F06F31" w:rsidP="009C2172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-0.32</w:t>
            </w:r>
          </w:p>
        </w:tc>
        <w:tc>
          <w:tcPr>
            <w:tcW w:w="3179" w:type="dxa"/>
          </w:tcPr>
          <w:p w14:paraId="40EACF93" w14:textId="7DCE11FA" w:rsidR="009C2172" w:rsidRPr="009C2172" w:rsidRDefault="00223BA3" w:rsidP="009C2172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-0.</w:t>
            </w:r>
            <w:r w:rsidR="00F06F31">
              <w:rPr>
                <w:rFonts w:asciiTheme="minorBidi" w:hAnsiTheme="minorBidi"/>
              </w:rPr>
              <w:t>31</w:t>
            </w:r>
          </w:p>
        </w:tc>
      </w:tr>
      <w:tr w:rsidR="009C2172" w:rsidRPr="009C2172" w14:paraId="6B7D085F" w14:textId="77777777" w:rsidTr="009C2172">
        <w:trPr>
          <w:trHeight w:val="780"/>
        </w:trPr>
        <w:tc>
          <w:tcPr>
            <w:tcW w:w="3178" w:type="dxa"/>
          </w:tcPr>
          <w:p w14:paraId="6876FEC5" w14:textId="48647E30" w:rsidR="009C2172" w:rsidRPr="009C2172" w:rsidRDefault="009C2172" w:rsidP="009C2172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Translation </w:t>
            </w:r>
            <w:r w:rsidR="00223BA3">
              <w:rPr>
                <w:rFonts w:asciiTheme="minorBidi" w:hAnsiTheme="minorBidi"/>
              </w:rPr>
              <w:t>[</w:t>
            </w:r>
            <w:r>
              <w:rPr>
                <w:rFonts w:asciiTheme="minorBidi" w:hAnsiTheme="minorBidi"/>
              </w:rPr>
              <w:t>z</w:t>
            </w:r>
            <w:r w:rsidR="00223BA3">
              <w:rPr>
                <w:rFonts w:asciiTheme="minorBidi" w:hAnsiTheme="minorBidi"/>
              </w:rPr>
              <w:t xml:space="preserve">] </w:t>
            </w:r>
            <w:r w:rsidR="00223BA3">
              <w:rPr>
                <w:rFonts w:asciiTheme="minorBidi" w:hAnsiTheme="minorBidi"/>
              </w:rPr>
              <w:t>(mm)</w:t>
            </w:r>
          </w:p>
        </w:tc>
        <w:tc>
          <w:tcPr>
            <w:tcW w:w="3179" w:type="dxa"/>
          </w:tcPr>
          <w:p w14:paraId="3818C45A" w14:textId="3E95056F" w:rsidR="009C2172" w:rsidRPr="009C2172" w:rsidRDefault="00F06F31" w:rsidP="009C2172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-0.</w:t>
            </w:r>
            <w:r>
              <w:rPr>
                <w:rFonts w:asciiTheme="minorBidi" w:hAnsiTheme="minorBidi"/>
              </w:rPr>
              <w:t>07</w:t>
            </w:r>
          </w:p>
        </w:tc>
        <w:tc>
          <w:tcPr>
            <w:tcW w:w="3179" w:type="dxa"/>
          </w:tcPr>
          <w:p w14:paraId="2931830B" w14:textId="223EFD8E" w:rsidR="009C2172" w:rsidRPr="009C2172" w:rsidRDefault="00F06F31" w:rsidP="009C2172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-0.3</w:t>
            </w:r>
            <w:r>
              <w:rPr>
                <w:rFonts w:asciiTheme="minorBidi" w:hAnsiTheme="minorBidi"/>
              </w:rPr>
              <w:t>1</w:t>
            </w:r>
          </w:p>
        </w:tc>
      </w:tr>
      <w:tr w:rsidR="009C2172" w:rsidRPr="009C2172" w14:paraId="7A681914" w14:textId="77777777" w:rsidTr="009C2172">
        <w:trPr>
          <w:trHeight w:val="825"/>
        </w:trPr>
        <w:tc>
          <w:tcPr>
            <w:tcW w:w="3178" w:type="dxa"/>
          </w:tcPr>
          <w:p w14:paraId="36B71A60" w14:textId="54E82197" w:rsidR="009C2172" w:rsidRPr="009C2172" w:rsidRDefault="009C2172" w:rsidP="009C2172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Rotation </w:t>
            </w:r>
            <w:r w:rsidR="00223BA3">
              <w:rPr>
                <w:rFonts w:asciiTheme="minorBidi" w:hAnsiTheme="minorBidi"/>
              </w:rPr>
              <w:t>[</w:t>
            </w:r>
            <w:r>
              <w:rPr>
                <w:rFonts w:asciiTheme="minorBidi" w:hAnsiTheme="minorBidi"/>
              </w:rPr>
              <w:t>x</w:t>
            </w:r>
            <w:r w:rsidR="00223BA3">
              <w:rPr>
                <w:rFonts w:asciiTheme="minorBidi" w:hAnsiTheme="minorBidi"/>
              </w:rPr>
              <w:t>] (</w:t>
            </w:r>
            <w:r w:rsidR="00F06F31">
              <w:rPr>
                <w:rFonts w:asciiTheme="minorBidi" w:hAnsiTheme="minorBidi"/>
              </w:rPr>
              <w:t>radian</w:t>
            </w:r>
            <w:r w:rsidR="00223BA3">
              <w:rPr>
                <w:rFonts w:asciiTheme="minorBidi" w:hAnsiTheme="minorBidi"/>
              </w:rPr>
              <w:t>)</w:t>
            </w:r>
          </w:p>
        </w:tc>
        <w:tc>
          <w:tcPr>
            <w:tcW w:w="3179" w:type="dxa"/>
          </w:tcPr>
          <w:p w14:paraId="297BA413" w14:textId="49C2C94E" w:rsidR="009C2172" w:rsidRPr="009C2172" w:rsidRDefault="00F06F31" w:rsidP="009C2172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1</w:t>
            </w:r>
            <w:r w:rsidR="00C87D57">
              <w:rPr>
                <w:rFonts w:asciiTheme="minorBidi" w:hAnsiTheme="minorBidi"/>
              </w:rPr>
              <w:t xml:space="preserve"> </w:t>
            </w:r>
            <w:r w:rsidR="00C87D57">
              <w:rPr>
                <w:rFonts w:asciiTheme="minorBidi" w:hAnsiTheme="minorBidi"/>
              </w:rPr>
              <w:t>* 10</w:t>
            </w:r>
            <w:r w:rsidR="00C87D57">
              <w:rPr>
                <w:rFonts w:asciiTheme="minorBidi" w:hAnsiTheme="minorBidi"/>
                <w:vertAlign w:val="superscript"/>
              </w:rPr>
              <w:t>-3</w:t>
            </w:r>
          </w:p>
        </w:tc>
        <w:tc>
          <w:tcPr>
            <w:tcW w:w="3179" w:type="dxa"/>
          </w:tcPr>
          <w:p w14:paraId="07524685" w14:textId="4F099749" w:rsidR="009C2172" w:rsidRPr="009C2172" w:rsidRDefault="00F06F31" w:rsidP="009C2172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3</w:t>
            </w:r>
            <w:r w:rsidR="00C87D57">
              <w:rPr>
                <w:rFonts w:asciiTheme="minorBidi" w:hAnsiTheme="minorBidi"/>
              </w:rPr>
              <w:t xml:space="preserve"> </w:t>
            </w:r>
            <w:r w:rsidR="00C87D57">
              <w:rPr>
                <w:rFonts w:asciiTheme="minorBidi" w:hAnsiTheme="minorBidi"/>
              </w:rPr>
              <w:t>* 10</w:t>
            </w:r>
            <w:r w:rsidR="00C87D57">
              <w:rPr>
                <w:rFonts w:asciiTheme="minorBidi" w:hAnsiTheme="minorBidi"/>
                <w:vertAlign w:val="superscript"/>
              </w:rPr>
              <w:t>-3</w:t>
            </w:r>
          </w:p>
        </w:tc>
      </w:tr>
      <w:tr w:rsidR="009C2172" w:rsidRPr="009C2172" w14:paraId="66F9061D" w14:textId="77777777" w:rsidTr="009C2172">
        <w:trPr>
          <w:trHeight w:val="780"/>
        </w:trPr>
        <w:tc>
          <w:tcPr>
            <w:tcW w:w="3178" w:type="dxa"/>
          </w:tcPr>
          <w:p w14:paraId="06972063" w14:textId="6E2684C4" w:rsidR="009C2172" w:rsidRPr="009C2172" w:rsidRDefault="009C2172" w:rsidP="009C2172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Rotation</w:t>
            </w:r>
            <w:r>
              <w:rPr>
                <w:rFonts w:asciiTheme="minorBidi" w:hAnsiTheme="minorBidi"/>
              </w:rPr>
              <w:t xml:space="preserve"> </w:t>
            </w:r>
            <w:r w:rsidR="00223BA3">
              <w:rPr>
                <w:rFonts w:asciiTheme="minorBidi" w:hAnsiTheme="minorBidi"/>
              </w:rPr>
              <w:t>[</w:t>
            </w:r>
            <w:r>
              <w:rPr>
                <w:rFonts w:asciiTheme="minorBidi" w:hAnsiTheme="minorBidi"/>
              </w:rPr>
              <w:t>y</w:t>
            </w:r>
            <w:r w:rsidR="00223BA3">
              <w:rPr>
                <w:rFonts w:asciiTheme="minorBidi" w:hAnsiTheme="minorBidi"/>
              </w:rPr>
              <w:t xml:space="preserve">] </w:t>
            </w:r>
            <w:r w:rsidR="00223BA3">
              <w:rPr>
                <w:rFonts w:asciiTheme="minorBidi" w:hAnsiTheme="minorBidi"/>
              </w:rPr>
              <w:t>(</w:t>
            </w:r>
            <w:r w:rsidR="00F06F31">
              <w:rPr>
                <w:rFonts w:asciiTheme="minorBidi" w:hAnsiTheme="minorBidi"/>
              </w:rPr>
              <w:t>radian</w:t>
            </w:r>
            <w:r w:rsidR="00223BA3">
              <w:rPr>
                <w:rFonts w:asciiTheme="minorBidi" w:hAnsiTheme="minorBidi"/>
              </w:rPr>
              <w:t>)</w:t>
            </w:r>
          </w:p>
        </w:tc>
        <w:tc>
          <w:tcPr>
            <w:tcW w:w="3179" w:type="dxa"/>
          </w:tcPr>
          <w:p w14:paraId="6EC21CDA" w14:textId="47559CF1" w:rsidR="009C2172" w:rsidRPr="009C2172" w:rsidRDefault="00F06F31" w:rsidP="009C2172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-2.4</w:t>
            </w:r>
            <w:r w:rsidR="00C87D57">
              <w:rPr>
                <w:rFonts w:asciiTheme="minorBidi" w:hAnsiTheme="minorBidi"/>
              </w:rPr>
              <w:t xml:space="preserve"> </w:t>
            </w:r>
            <w:r w:rsidR="00C87D57">
              <w:rPr>
                <w:rFonts w:asciiTheme="minorBidi" w:hAnsiTheme="minorBidi"/>
              </w:rPr>
              <w:t>* 10</w:t>
            </w:r>
            <w:r w:rsidR="00C87D57">
              <w:rPr>
                <w:rFonts w:asciiTheme="minorBidi" w:hAnsiTheme="minorBidi"/>
                <w:vertAlign w:val="superscript"/>
              </w:rPr>
              <w:t>-3</w:t>
            </w:r>
          </w:p>
        </w:tc>
        <w:tc>
          <w:tcPr>
            <w:tcW w:w="3179" w:type="dxa"/>
          </w:tcPr>
          <w:p w14:paraId="27D9BB74" w14:textId="0A36CE86" w:rsidR="009C2172" w:rsidRPr="009C2172" w:rsidRDefault="00F06F31" w:rsidP="009C2172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-1.9</w:t>
            </w:r>
            <w:r w:rsidR="00C87D57">
              <w:rPr>
                <w:rFonts w:asciiTheme="minorBidi" w:hAnsiTheme="minorBidi"/>
              </w:rPr>
              <w:t xml:space="preserve"> * 10</w:t>
            </w:r>
            <w:r w:rsidR="00C87D57">
              <w:rPr>
                <w:rFonts w:asciiTheme="minorBidi" w:hAnsiTheme="minorBidi"/>
                <w:vertAlign w:val="superscript"/>
              </w:rPr>
              <w:t>-3</w:t>
            </w:r>
            <w:r w:rsidR="00C87D57">
              <w:rPr>
                <w:rFonts w:asciiTheme="minorBidi" w:hAnsiTheme="minorBidi"/>
              </w:rPr>
              <w:t xml:space="preserve"> </w:t>
            </w:r>
          </w:p>
        </w:tc>
      </w:tr>
      <w:tr w:rsidR="009C2172" w:rsidRPr="009C2172" w14:paraId="19D058F1" w14:textId="77777777" w:rsidTr="009C2172">
        <w:trPr>
          <w:trHeight w:val="780"/>
        </w:trPr>
        <w:tc>
          <w:tcPr>
            <w:tcW w:w="3178" w:type="dxa"/>
          </w:tcPr>
          <w:p w14:paraId="7A6C707B" w14:textId="16ABE2CB" w:rsidR="009C2172" w:rsidRPr="009C2172" w:rsidRDefault="009C2172" w:rsidP="009C2172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Rotation</w:t>
            </w:r>
            <w:r>
              <w:rPr>
                <w:rFonts w:asciiTheme="minorBidi" w:hAnsiTheme="minorBidi"/>
              </w:rPr>
              <w:t xml:space="preserve"> </w:t>
            </w:r>
            <w:r w:rsidR="00223BA3">
              <w:rPr>
                <w:rFonts w:asciiTheme="minorBidi" w:hAnsiTheme="minorBidi"/>
              </w:rPr>
              <w:t>[</w:t>
            </w:r>
            <w:r>
              <w:rPr>
                <w:rFonts w:asciiTheme="minorBidi" w:hAnsiTheme="minorBidi"/>
              </w:rPr>
              <w:t>z</w:t>
            </w:r>
            <w:r w:rsidR="00223BA3">
              <w:rPr>
                <w:rFonts w:asciiTheme="minorBidi" w:hAnsiTheme="minorBidi"/>
              </w:rPr>
              <w:t xml:space="preserve">] </w:t>
            </w:r>
            <w:r w:rsidR="00223BA3">
              <w:rPr>
                <w:rFonts w:asciiTheme="minorBidi" w:hAnsiTheme="minorBidi"/>
              </w:rPr>
              <w:t>(</w:t>
            </w:r>
            <w:r w:rsidR="00F06F31">
              <w:rPr>
                <w:rFonts w:asciiTheme="minorBidi" w:hAnsiTheme="minorBidi"/>
              </w:rPr>
              <w:t>radian</w:t>
            </w:r>
            <w:r w:rsidR="00223BA3">
              <w:rPr>
                <w:rFonts w:asciiTheme="minorBidi" w:hAnsiTheme="minorBidi"/>
              </w:rPr>
              <w:t>)</w:t>
            </w:r>
          </w:p>
        </w:tc>
        <w:tc>
          <w:tcPr>
            <w:tcW w:w="3179" w:type="dxa"/>
          </w:tcPr>
          <w:p w14:paraId="2D2418BE" w14:textId="5A99E902" w:rsidR="009C2172" w:rsidRPr="009C2172" w:rsidRDefault="00F06F31" w:rsidP="009C2172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-1.1</w:t>
            </w:r>
            <w:r w:rsidR="00C87D57">
              <w:rPr>
                <w:rFonts w:asciiTheme="minorBidi" w:hAnsiTheme="minorBidi"/>
              </w:rPr>
              <w:t xml:space="preserve"> </w:t>
            </w:r>
            <w:r w:rsidR="00C87D57">
              <w:rPr>
                <w:rFonts w:asciiTheme="minorBidi" w:hAnsiTheme="minorBidi"/>
              </w:rPr>
              <w:t>* 10</w:t>
            </w:r>
            <w:r w:rsidR="00C87D57">
              <w:rPr>
                <w:rFonts w:asciiTheme="minorBidi" w:hAnsiTheme="minorBidi"/>
                <w:vertAlign w:val="superscript"/>
              </w:rPr>
              <w:t>-3</w:t>
            </w:r>
          </w:p>
        </w:tc>
        <w:tc>
          <w:tcPr>
            <w:tcW w:w="3179" w:type="dxa"/>
          </w:tcPr>
          <w:p w14:paraId="5CD606D1" w14:textId="7F3ED644" w:rsidR="009C2172" w:rsidRPr="009C2172" w:rsidRDefault="00C87D57" w:rsidP="009C2172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-2.6 </w:t>
            </w:r>
            <w:r>
              <w:rPr>
                <w:rFonts w:asciiTheme="minorBidi" w:hAnsiTheme="minorBidi"/>
              </w:rPr>
              <w:t>* 10</w:t>
            </w:r>
            <w:r>
              <w:rPr>
                <w:rFonts w:asciiTheme="minorBidi" w:hAnsiTheme="minorBidi"/>
                <w:vertAlign w:val="superscript"/>
              </w:rPr>
              <w:t>-3</w:t>
            </w:r>
          </w:p>
        </w:tc>
      </w:tr>
    </w:tbl>
    <w:p w14:paraId="28F173EB" w14:textId="28AEDAE7" w:rsidR="009C2172" w:rsidRDefault="009C2172">
      <w:pPr>
        <w:rPr>
          <w:rFonts w:asciiTheme="minorBidi" w:hAnsiTheme="minorBidi"/>
        </w:rPr>
      </w:pPr>
    </w:p>
    <w:p w14:paraId="57108E7B" w14:textId="2FDEBF0B" w:rsidR="00C87D57" w:rsidRPr="009C2172" w:rsidRDefault="00C87D57">
      <w:pPr>
        <w:rPr>
          <w:rFonts w:asciiTheme="minorBidi" w:hAnsiTheme="minorBidi"/>
        </w:rPr>
      </w:pPr>
      <w:r>
        <w:rPr>
          <w:rFonts w:asciiTheme="minorBidi" w:hAnsiTheme="minorBidi"/>
        </w:rPr>
        <w:t xml:space="preserve">There is no significant difference between groups across the six parameters at a non-corrected </w:t>
      </w:r>
      <w:r w:rsidRPr="00C87D57">
        <w:rPr>
          <w:rFonts w:asciiTheme="minorBidi" w:hAnsiTheme="minorBidi"/>
          <w:i/>
          <w:iCs/>
        </w:rPr>
        <w:t>P</w:t>
      </w:r>
      <w:r>
        <w:rPr>
          <w:rFonts w:asciiTheme="minorBidi" w:hAnsiTheme="minorBidi"/>
        </w:rPr>
        <w:t>-value of 0.05.</w:t>
      </w:r>
      <w:bookmarkStart w:id="0" w:name="_GoBack"/>
      <w:bookmarkEnd w:id="0"/>
    </w:p>
    <w:sectPr w:rsidR="00C87D57" w:rsidRPr="009C21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8F5"/>
    <w:rsid w:val="000021EA"/>
    <w:rsid w:val="00005E1A"/>
    <w:rsid w:val="000105A4"/>
    <w:rsid w:val="00015608"/>
    <w:rsid w:val="0002653C"/>
    <w:rsid w:val="00031D95"/>
    <w:rsid w:val="000325F1"/>
    <w:rsid w:val="00033F39"/>
    <w:rsid w:val="00043644"/>
    <w:rsid w:val="00044C3B"/>
    <w:rsid w:val="00045A15"/>
    <w:rsid w:val="000472EF"/>
    <w:rsid w:val="000507C7"/>
    <w:rsid w:val="000556DF"/>
    <w:rsid w:val="00057A41"/>
    <w:rsid w:val="000610A3"/>
    <w:rsid w:val="00064471"/>
    <w:rsid w:val="000648D8"/>
    <w:rsid w:val="00074DF1"/>
    <w:rsid w:val="00076101"/>
    <w:rsid w:val="00082645"/>
    <w:rsid w:val="00084A12"/>
    <w:rsid w:val="00085E3E"/>
    <w:rsid w:val="00087E3D"/>
    <w:rsid w:val="00093420"/>
    <w:rsid w:val="000940DE"/>
    <w:rsid w:val="00097CF5"/>
    <w:rsid w:val="000A0A9C"/>
    <w:rsid w:val="000A7976"/>
    <w:rsid w:val="000A7FF2"/>
    <w:rsid w:val="000B0E33"/>
    <w:rsid w:val="000B4B5E"/>
    <w:rsid w:val="000B5924"/>
    <w:rsid w:val="000B66B1"/>
    <w:rsid w:val="000C179D"/>
    <w:rsid w:val="000C4C2C"/>
    <w:rsid w:val="000C50A6"/>
    <w:rsid w:val="000C7954"/>
    <w:rsid w:val="000D12B7"/>
    <w:rsid w:val="000D61F5"/>
    <w:rsid w:val="000D6D61"/>
    <w:rsid w:val="000D77E8"/>
    <w:rsid w:val="000E2BFD"/>
    <w:rsid w:val="000E40A4"/>
    <w:rsid w:val="000F1BE3"/>
    <w:rsid w:val="000F6BA5"/>
    <w:rsid w:val="000F6BF4"/>
    <w:rsid w:val="000F7415"/>
    <w:rsid w:val="00100D5A"/>
    <w:rsid w:val="00102AF1"/>
    <w:rsid w:val="00111979"/>
    <w:rsid w:val="001141D0"/>
    <w:rsid w:val="00117630"/>
    <w:rsid w:val="00121D20"/>
    <w:rsid w:val="00123639"/>
    <w:rsid w:val="001241D7"/>
    <w:rsid w:val="0012744E"/>
    <w:rsid w:val="00130DE6"/>
    <w:rsid w:val="00136E0C"/>
    <w:rsid w:val="00141D20"/>
    <w:rsid w:val="00142FD4"/>
    <w:rsid w:val="00143009"/>
    <w:rsid w:val="00160414"/>
    <w:rsid w:val="0016226E"/>
    <w:rsid w:val="00166917"/>
    <w:rsid w:val="001705E6"/>
    <w:rsid w:val="001762DF"/>
    <w:rsid w:val="00177CD7"/>
    <w:rsid w:val="00182D9C"/>
    <w:rsid w:val="001835F8"/>
    <w:rsid w:val="00183D51"/>
    <w:rsid w:val="001864CC"/>
    <w:rsid w:val="00191ECA"/>
    <w:rsid w:val="001933D1"/>
    <w:rsid w:val="00193702"/>
    <w:rsid w:val="00194591"/>
    <w:rsid w:val="00196044"/>
    <w:rsid w:val="00197EFB"/>
    <w:rsid w:val="001A1E04"/>
    <w:rsid w:val="001A21BA"/>
    <w:rsid w:val="001B01F9"/>
    <w:rsid w:val="001B61B7"/>
    <w:rsid w:val="001B641E"/>
    <w:rsid w:val="001C7541"/>
    <w:rsid w:val="001C7B92"/>
    <w:rsid w:val="001D36BC"/>
    <w:rsid w:val="001D4484"/>
    <w:rsid w:val="001D4657"/>
    <w:rsid w:val="001D4BAE"/>
    <w:rsid w:val="001E1CA1"/>
    <w:rsid w:val="001E1EDE"/>
    <w:rsid w:val="001E3B5E"/>
    <w:rsid w:val="001E66D8"/>
    <w:rsid w:val="001E74C8"/>
    <w:rsid w:val="001F0691"/>
    <w:rsid w:val="001F0BCB"/>
    <w:rsid w:val="001F44E8"/>
    <w:rsid w:val="001F640F"/>
    <w:rsid w:val="00202F9A"/>
    <w:rsid w:val="00204D2C"/>
    <w:rsid w:val="0020573C"/>
    <w:rsid w:val="00206716"/>
    <w:rsid w:val="00210D82"/>
    <w:rsid w:val="00212B55"/>
    <w:rsid w:val="002142A4"/>
    <w:rsid w:val="00217985"/>
    <w:rsid w:val="00223BA3"/>
    <w:rsid w:val="0022494B"/>
    <w:rsid w:val="0022579C"/>
    <w:rsid w:val="00233A19"/>
    <w:rsid w:val="002355D6"/>
    <w:rsid w:val="002359A4"/>
    <w:rsid w:val="00236255"/>
    <w:rsid w:val="00236BFA"/>
    <w:rsid w:val="002371D7"/>
    <w:rsid w:val="00240965"/>
    <w:rsid w:val="0024203A"/>
    <w:rsid w:val="00242A3D"/>
    <w:rsid w:val="00242B77"/>
    <w:rsid w:val="002440B1"/>
    <w:rsid w:val="00244492"/>
    <w:rsid w:val="0024483F"/>
    <w:rsid w:val="00245D5F"/>
    <w:rsid w:val="002465CB"/>
    <w:rsid w:val="0024755F"/>
    <w:rsid w:val="002548E2"/>
    <w:rsid w:val="002571E3"/>
    <w:rsid w:val="0026492E"/>
    <w:rsid w:val="00266F2C"/>
    <w:rsid w:val="00274522"/>
    <w:rsid w:val="00274ACF"/>
    <w:rsid w:val="0027729F"/>
    <w:rsid w:val="00283EA5"/>
    <w:rsid w:val="00283EBF"/>
    <w:rsid w:val="0028498C"/>
    <w:rsid w:val="00284E09"/>
    <w:rsid w:val="0028561E"/>
    <w:rsid w:val="00294494"/>
    <w:rsid w:val="0029690F"/>
    <w:rsid w:val="00297F80"/>
    <w:rsid w:val="002A02A9"/>
    <w:rsid w:val="002A2211"/>
    <w:rsid w:val="002A5DF8"/>
    <w:rsid w:val="002A64A8"/>
    <w:rsid w:val="002A6A01"/>
    <w:rsid w:val="002B0B19"/>
    <w:rsid w:val="002B1BD3"/>
    <w:rsid w:val="002B42D1"/>
    <w:rsid w:val="002B48B1"/>
    <w:rsid w:val="002B4B26"/>
    <w:rsid w:val="002B5E8A"/>
    <w:rsid w:val="002B60A0"/>
    <w:rsid w:val="002B63B9"/>
    <w:rsid w:val="002B7F0D"/>
    <w:rsid w:val="002C2E53"/>
    <w:rsid w:val="002C513D"/>
    <w:rsid w:val="002C56B1"/>
    <w:rsid w:val="002D44AD"/>
    <w:rsid w:val="002E1E78"/>
    <w:rsid w:val="002E2B1B"/>
    <w:rsid w:val="002E42CF"/>
    <w:rsid w:val="002E479F"/>
    <w:rsid w:val="002E47AC"/>
    <w:rsid w:val="002E4BC1"/>
    <w:rsid w:val="002E66C2"/>
    <w:rsid w:val="002E7E80"/>
    <w:rsid w:val="002F1215"/>
    <w:rsid w:val="002F2C4C"/>
    <w:rsid w:val="002F4A8F"/>
    <w:rsid w:val="002F6364"/>
    <w:rsid w:val="003006AA"/>
    <w:rsid w:val="00302CD5"/>
    <w:rsid w:val="003045A5"/>
    <w:rsid w:val="00304DE3"/>
    <w:rsid w:val="00304E95"/>
    <w:rsid w:val="00306094"/>
    <w:rsid w:val="003068BB"/>
    <w:rsid w:val="00311860"/>
    <w:rsid w:val="0031367B"/>
    <w:rsid w:val="00315590"/>
    <w:rsid w:val="00317FE9"/>
    <w:rsid w:val="00321D1F"/>
    <w:rsid w:val="00321FB0"/>
    <w:rsid w:val="00325697"/>
    <w:rsid w:val="0032638D"/>
    <w:rsid w:val="00327758"/>
    <w:rsid w:val="00334DCA"/>
    <w:rsid w:val="00341C84"/>
    <w:rsid w:val="0034417E"/>
    <w:rsid w:val="00345341"/>
    <w:rsid w:val="003517C1"/>
    <w:rsid w:val="00354478"/>
    <w:rsid w:val="00355947"/>
    <w:rsid w:val="00357CC7"/>
    <w:rsid w:val="00363345"/>
    <w:rsid w:val="003641F7"/>
    <w:rsid w:val="00366370"/>
    <w:rsid w:val="00371CAE"/>
    <w:rsid w:val="00372C21"/>
    <w:rsid w:val="00372F24"/>
    <w:rsid w:val="003741AC"/>
    <w:rsid w:val="0037490F"/>
    <w:rsid w:val="00375358"/>
    <w:rsid w:val="00380443"/>
    <w:rsid w:val="003809A7"/>
    <w:rsid w:val="0038574C"/>
    <w:rsid w:val="00387035"/>
    <w:rsid w:val="0039050B"/>
    <w:rsid w:val="003923DF"/>
    <w:rsid w:val="003943B9"/>
    <w:rsid w:val="00394D62"/>
    <w:rsid w:val="00395A17"/>
    <w:rsid w:val="003974A7"/>
    <w:rsid w:val="003A0F4E"/>
    <w:rsid w:val="003A4E99"/>
    <w:rsid w:val="003A4F8F"/>
    <w:rsid w:val="003A7CBF"/>
    <w:rsid w:val="003B0663"/>
    <w:rsid w:val="003B2653"/>
    <w:rsid w:val="003B2811"/>
    <w:rsid w:val="003B29DC"/>
    <w:rsid w:val="003B2AC8"/>
    <w:rsid w:val="003B71C7"/>
    <w:rsid w:val="003B7419"/>
    <w:rsid w:val="003C45EF"/>
    <w:rsid w:val="003C5DA8"/>
    <w:rsid w:val="003D07AD"/>
    <w:rsid w:val="003D1213"/>
    <w:rsid w:val="003D2A77"/>
    <w:rsid w:val="003D619B"/>
    <w:rsid w:val="003D6EB0"/>
    <w:rsid w:val="003D7E14"/>
    <w:rsid w:val="003E12CE"/>
    <w:rsid w:val="003E39DE"/>
    <w:rsid w:val="003E5809"/>
    <w:rsid w:val="003E7436"/>
    <w:rsid w:val="003E7BC7"/>
    <w:rsid w:val="003F2320"/>
    <w:rsid w:val="003F2700"/>
    <w:rsid w:val="003F3048"/>
    <w:rsid w:val="003F4B16"/>
    <w:rsid w:val="003F4C36"/>
    <w:rsid w:val="003F6B52"/>
    <w:rsid w:val="00402ADE"/>
    <w:rsid w:val="00402BF8"/>
    <w:rsid w:val="00406875"/>
    <w:rsid w:val="00410130"/>
    <w:rsid w:val="00411470"/>
    <w:rsid w:val="004170EC"/>
    <w:rsid w:val="00417A79"/>
    <w:rsid w:val="0042044A"/>
    <w:rsid w:val="00424989"/>
    <w:rsid w:val="0043049C"/>
    <w:rsid w:val="00432518"/>
    <w:rsid w:val="00442E6A"/>
    <w:rsid w:val="004437B0"/>
    <w:rsid w:val="00452E0F"/>
    <w:rsid w:val="00457F39"/>
    <w:rsid w:val="0046120E"/>
    <w:rsid w:val="004703D2"/>
    <w:rsid w:val="00470AE0"/>
    <w:rsid w:val="00471A7A"/>
    <w:rsid w:val="004724C0"/>
    <w:rsid w:val="004728D7"/>
    <w:rsid w:val="004735F4"/>
    <w:rsid w:val="00475E21"/>
    <w:rsid w:val="00481B88"/>
    <w:rsid w:val="0048390B"/>
    <w:rsid w:val="0048630B"/>
    <w:rsid w:val="00491431"/>
    <w:rsid w:val="00492C54"/>
    <w:rsid w:val="00493096"/>
    <w:rsid w:val="004947E2"/>
    <w:rsid w:val="004972EA"/>
    <w:rsid w:val="004A4E30"/>
    <w:rsid w:val="004A5DF7"/>
    <w:rsid w:val="004A719B"/>
    <w:rsid w:val="004B1258"/>
    <w:rsid w:val="004B3B9F"/>
    <w:rsid w:val="004B40EF"/>
    <w:rsid w:val="004B6484"/>
    <w:rsid w:val="004B7246"/>
    <w:rsid w:val="004C06FB"/>
    <w:rsid w:val="004C1E49"/>
    <w:rsid w:val="004C36E5"/>
    <w:rsid w:val="004C5F26"/>
    <w:rsid w:val="004C6B16"/>
    <w:rsid w:val="004D2228"/>
    <w:rsid w:val="004D4C63"/>
    <w:rsid w:val="004E0ECD"/>
    <w:rsid w:val="004E1598"/>
    <w:rsid w:val="004E4696"/>
    <w:rsid w:val="004E558E"/>
    <w:rsid w:val="004E5A2E"/>
    <w:rsid w:val="004E5FAA"/>
    <w:rsid w:val="004F05AD"/>
    <w:rsid w:val="004F280E"/>
    <w:rsid w:val="0050135C"/>
    <w:rsid w:val="00502279"/>
    <w:rsid w:val="0050430E"/>
    <w:rsid w:val="00505628"/>
    <w:rsid w:val="00505C6F"/>
    <w:rsid w:val="00514C5B"/>
    <w:rsid w:val="00522309"/>
    <w:rsid w:val="00526738"/>
    <w:rsid w:val="00526BE3"/>
    <w:rsid w:val="005276D8"/>
    <w:rsid w:val="00530656"/>
    <w:rsid w:val="00534162"/>
    <w:rsid w:val="0053461E"/>
    <w:rsid w:val="0053668A"/>
    <w:rsid w:val="00536EC3"/>
    <w:rsid w:val="00540E5B"/>
    <w:rsid w:val="0054157D"/>
    <w:rsid w:val="00545232"/>
    <w:rsid w:val="00545E85"/>
    <w:rsid w:val="00555D79"/>
    <w:rsid w:val="00556137"/>
    <w:rsid w:val="00556B47"/>
    <w:rsid w:val="0055744F"/>
    <w:rsid w:val="00557CDD"/>
    <w:rsid w:val="00560062"/>
    <w:rsid w:val="00560B50"/>
    <w:rsid w:val="00561B2B"/>
    <w:rsid w:val="00565702"/>
    <w:rsid w:val="00570FC7"/>
    <w:rsid w:val="00572415"/>
    <w:rsid w:val="005738D6"/>
    <w:rsid w:val="00574197"/>
    <w:rsid w:val="00574E9A"/>
    <w:rsid w:val="00576019"/>
    <w:rsid w:val="00580DA8"/>
    <w:rsid w:val="00582171"/>
    <w:rsid w:val="0058262B"/>
    <w:rsid w:val="00582E70"/>
    <w:rsid w:val="005946F4"/>
    <w:rsid w:val="005A2990"/>
    <w:rsid w:val="005A6D1F"/>
    <w:rsid w:val="005A7C2C"/>
    <w:rsid w:val="005B5602"/>
    <w:rsid w:val="005B68FF"/>
    <w:rsid w:val="005C0E70"/>
    <w:rsid w:val="005C114D"/>
    <w:rsid w:val="005C4A1D"/>
    <w:rsid w:val="005C6E86"/>
    <w:rsid w:val="005C775D"/>
    <w:rsid w:val="005D2A65"/>
    <w:rsid w:val="005D51E6"/>
    <w:rsid w:val="005D7B0A"/>
    <w:rsid w:val="005E2789"/>
    <w:rsid w:val="005E3784"/>
    <w:rsid w:val="005E64E5"/>
    <w:rsid w:val="005F04D1"/>
    <w:rsid w:val="005F0CEC"/>
    <w:rsid w:val="005F0E84"/>
    <w:rsid w:val="005F20B5"/>
    <w:rsid w:val="005F4964"/>
    <w:rsid w:val="005F5E6A"/>
    <w:rsid w:val="005F72A7"/>
    <w:rsid w:val="00600C36"/>
    <w:rsid w:val="00601691"/>
    <w:rsid w:val="00602C33"/>
    <w:rsid w:val="00603723"/>
    <w:rsid w:val="006037C9"/>
    <w:rsid w:val="00603FF4"/>
    <w:rsid w:val="00604A0F"/>
    <w:rsid w:val="00606759"/>
    <w:rsid w:val="00606FF0"/>
    <w:rsid w:val="0061012E"/>
    <w:rsid w:val="00611934"/>
    <w:rsid w:val="0061397D"/>
    <w:rsid w:val="00621AC1"/>
    <w:rsid w:val="0062213F"/>
    <w:rsid w:val="00622A32"/>
    <w:rsid w:val="00622E2D"/>
    <w:rsid w:val="00627BE0"/>
    <w:rsid w:val="00633006"/>
    <w:rsid w:val="0064053C"/>
    <w:rsid w:val="0064234D"/>
    <w:rsid w:val="00644AE4"/>
    <w:rsid w:val="00645EBF"/>
    <w:rsid w:val="00646915"/>
    <w:rsid w:val="00656FE4"/>
    <w:rsid w:val="00667196"/>
    <w:rsid w:val="0067485C"/>
    <w:rsid w:val="00674EB4"/>
    <w:rsid w:val="006772AE"/>
    <w:rsid w:val="00681A8D"/>
    <w:rsid w:val="00685B9C"/>
    <w:rsid w:val="00686645"/>
    <w:rsid w:val="00686A18"/>
    <w:rsid w:val="00692514"/>
    <w:rsid w:val="00696FBA"/>
    <w:rsid w:val="006A03A2"/>
    <w:rsid w:val="006A43A9"/>
    <w:rsid w:val="006A4F9A"/>
    <w:rsid w:val="006A5049"/>
    <w:rsid w:val="006A525D"/>
    <w:rsid w:val="006A6EDB"/>
    <w:rsid w:val="006A6F4C"/>
    <w:rsid w:val="006B41B2"/>
    <w:rsid w:val="006B4E6F"/>
    <w:rsid w:val="006C0BCB"/>
    <w:rsid w:val="006C205F"/>
    <w:rsid w:val="006C2DF5"/>
    <w:rsid w:val="006C3FCA"/>
    <w:rsid w:val="006C7885"/>
    <w:rsid w:val="006D146E"/>
    <w:rsid w:val="006D7022"/>
    <w:rsid w:val="006E598E"/>
    <w:rsid w:val="006E6342"/>
    <w:rsid w:val="006E7FFE"/>
    <w:rsid w:val="006F1979"/>
    <w:rsid w:val="006F2F77"/>
    <w:rsid w:val="006F70F4"/>
    <w:rsid w:val="00702E5B"/>
    <w:rsid w:val="00704B5F"/>
    <w:rsid w:val="007057A4"/>
    <w:rsid w:val="00710A52"/>
    <w:rsid w:val="007130FE"/>
    <w:rsid w:val="00713344"/>
    <w:rsid w:val="00714986"/>
    <w:rsid w:val="00714A94"/>
    <w:rsid w:val="00716754"/>
    <w:rsid w:val="00720CB9"/>
    <w:rsid w:val="00720E77"/>
    <w:rsid w:val="00721FBD"/>
    <w:rsid w:val="00722723"/>
    <w:rsid w:val="00723B3B"/>
    <w:rsid w:val="0072500E"/>
    <w:rsid w:val="00725EEC"/>
    <w:rsid w:val="00733118"/>
    <w:rsid w:val="00734BE6"/>
    <w:rsid w:val="00736EBF"/>
    <w:rsid w:val="007413A8"/>
    <w:rsid w:val="007441F9"/>
    <w:rsid w:val="00746F63"/>
    <w:rsid w:val="00747509"/>
    <w:rsid w:val="00750E91"/>
    <w:rsid w:val="00753BEC"/>
    <w:rsid w:val="007570FD"/>
    <w:rsid w:val="007608DC"/>
    <w:rsid w:val="00761765"/>
    <w:rsid w:val="007623E2"/>
    <w:rsid w:val="00762AC1"/>
    <w:rsid w:val="007633C8"/>
    <w:rsid w:val="00767392"/>
    <w:rsid w:val="00770C06"/>
    <w:rsid w:val="007743F0"/>
    <w:rsid w:val="00777F48"/>
    <w:rsid w:val="00780EB5"/>
    <w:rsid w:val="00783D41"/>
    <w:rsid w:val="007858C1"/>
    <w:rsid w:val="007914BD"/>
    <w:rsid w:val="00792951"/>
    <w:rsid w:val="007930D0"/>
    <w:rsid w:val="007944CC"/>
    <w:rsid w:val="007953EB"/>
    <w:rsid w:val="007A008B"/>
    <w:rsid w:val="007A3135"/>
    <w:rsid w:val="007A3A64"/>
    <w:rsid w:val="007A7A7F"/>
    <w:rsid w:val="007B0601"/>
    <w:rsid w:val="007B1BD5"/>
    <w:rsid w:val="007B1DA9"/>
    <w:rsid w:val="007B786E"/>
    <w:rsid w:val="007C03DA"/>
    <w:rsid w:val="007C2848"/>
    <w:rsid w:val="007C34F7"/>
    <w:rsid w:val="007C36DD"/>
    <w:rsid w:val="007C3B52"/>
    <w:rsid w:val="007C673B"/>
    <w:rsid w:val="007C6D04"/>
    <w:rsid w:val="007C7A44"/>
    <w:rsid w:val="007C7A4E"/>
    <w:rsid w:val="007D13D8"/>
    <w:rsid w:val="007D1F31"/>
    <w:rsid w:val="007D218D"/>
    <w:rsid w:val="007D3BA7"/>
    <w:rsid w:val="007D5570"/>
    <w:rsid w:val="007D56A6"/>
    <w:rsid w:val="007D7670"/>
    <w:rsid w:val="007D779A"/>
    <w:rsid w:val="007D7D4D"/>
    <w:rsid w:val="007E277A"/>
    <w:rsid w:val="007E30CF"/>
    <w:rsid w:val="007E3B64"/>
    <w:rsid w:val="007E3C00"/>
    <w:rsid w:val="007E6563"/>
    <w:rsid w:val="007F0487"/>
    <w:rsid w:val="0080030A"/>
    <w:rsid w:val="008015EC"/>
    <w:rsid w:val="00802FAA"/>
    <w:rsid w:val="008030CE"/>
    <w:rsid w:val="00804492"/>
    <w:rsid w:val="00804BCB"/>
    <w:rsid w:val="00807039"/>
    <w:rsid w:val="00812DF9"/>
    <w:rsid w:val="00814C4C"/>
    <w:rsid w:val="00814D9A"/>
    <w:rsid w:val="00816E71"/>
    <w:rsid w:val="008203B5"/>
    <w:rsid w:val="008206E1"/>
    <w:rsid w:val="00822CC4"/>
    <w:rsid w:val="00827A95"/>
    <w:rsid w:val="00830BD2"/>
    <w:rsid w:val="00832703"/>
    <w:rsid w:val="00832BDB"/>
    <w:rsid w:val="008370D0"/>
    <w:rsid w:val="0084395E"/>
    <w:rsid w:val="008538F5"/>
    <w:rsid w:val="008609EE"/>
    <w:rsid w:val="00863DAF"/>
    <w:rsid w:val="00865074"/>
    <w:rsid w:val="00871184"/>
    <w:rsid w:val="008718A6"/>
    <w:rsid w:val="0088522C"/>
    <w:rsid w:val="00885EFE"/>
    <w:rsid w:val="008860A1"/>
    <w:rsid w:val="008867A2"/>
    <w:rsid w:val="0089051A"/>
    <w:rsid w:val="00894423"/>
    <w:rsid w:val="008A011C"/>
    <w:rsid w:val="008A049A"/>
    <w:rsid w:val="008A1178"/>
    <w:rsid w:val="008A3916"/>
    <w:rsid w:val="008A497D"/>
    <w:rsid w:val="008A704F"/>
    <w:rsid w:val="008A70FE"/>
    <w:rsid w:val="008B288C"/>
    <w:rsid w:val="008B350F"/>
    <w:rsid w:val="008B3BA6"/>
    <w:rsid w:val="008C130E"/>
    <w:rsid w:val="008C240F"/>
    <w:rsid w:val="008D3C44"/>
    <w:rsid w:val="008D6611"/>
    <w:rsid w:val="008D6D31"/>
    <w:rsid w:val="008E12F8"/>
    <w:rsid w:val="008E1D66"/>
    <w:rsid w:val="008E2A8C"/>
    <w:rsid w:val="008E34C5"/>
    <w:rsid w:val="008E363A"/>
    <w:rsid w:val="008E44FB"/>
    <w:rsid w:val="008E45BB"/>
    <w:rsid w:val="008E610E"/>
    <w:rsid w:val="008E741B"/>
    <w:rsid w:val="008F0AED"/>
    <w:rsid w:val="008F34C2"/>
    <w:rsid w:val="008F41B7"/>
    <w:rsid w:val="00901CF6"/>
    <w:rsid w:val="00904010"/>
    <w:rsid w:val="0090418F"/>
    <w:rsid w:val="009060CF"/>
    <w:rsid w:val="00914507"/>
    <w:rsid w:val="00914C52"/>
    <w:rsid w:val="00916661"/>
    <w:rsid w:val="0091703A"/>
    <w:rsid w:val="00920097"/>
    <w:rsid w:val="00920637"/>
    <w:rsid w:val="00921E49"/>
    <w:rsid w:val="00924559"/>
    <w:rsid w:val="00924CDA"/>
    <w:rsid w:val="00927195"/>
    <w:rsid w:val="00927CAF"/>
    <w:rsid w:val="00930265"/>
    <w:rsid w:val="00932C82"/>
    <w:rsid w:val="00935CB8"/>
    <w:rsid w:val="00940118"/>
    <w:rsid w:val="009416FF"/>
    <w:rsid w:val="00945D20"/>
    <w:rsid w:val="00947016"/>
    <w:rsid w:val="009504E2"/>
    <w:rsid w:val="00954D3C"/>
    <w:rsid w:val="00956894"/>
    <w:rsid w:val="00964B6B"/>
    <w:rsid w:val="00965E86"/>
    <w:rsid w:val="00967367"/>
    <w:rsid w:val="009714E9"/>
    <w:rsid w:val="00972675"/>
    <w:rsid w:val="00973FFE"/>
    <w:rsid w:val="00975133"/>
    <w:rsid w:val="00982714"/>
    <w:rsid w:val="0098330B"/>
    <w:rsid w:val="00995386"/>
    <w:rsid w:val="0099567C"/>
    <w:rsid w:val="00996D21"/>
    <w:rsid w:val="009A1544"/>
    <w:rsid w:val="009A2AA6"/>
    <w:rsid w:val="009A30D8"/>
    <w:rsid w:val="009A4AC2"/>
    <w:rsid w:val="009B0DB8"/>
    <w:rsid w:val="009B2457"/>
    <w:rsid w:val="009B72AC"/>
    <w:rsid w:val="009C1BA4"/>
    <w:rsid w:val="009C20F6"/>
    <w:rsid w:val="009C2172"/>
    <w:rsid w:val="009C4D2F"/>
    <w:rsid w:val="009C7E62"/>
    <w:rsid w:val="009D20EF"/>
    <w:rsid w:val="009D24D6"/>
    <w:rsid w:val="009D56FC"/>
    <w:rsid w:val="009E1C23"/>
    <w:rsid w:val="009E37D1"/>
    <w:rsid w:val="009E48DB"/>
    <w:rsid w:val="009E6E2F"/>
    <w:rsid w:val="009F4CA4"/>
    <w:rsid w:val="00A016D1"/>
    <w:rsid w:val="00A03F9F"/>
    <w:rsid w:val="00A05AA2"/>
    <w:rsid w:val="00A05AF1"/>
    <w:rsid w:val="00A05D76"/>
    <w:rsid w:val="00A1313A"/>
    <w:rsid w:val="00A20BB0"/>
    <w:rsid w:val="00A225E1"/>
    <w:rsid w:val="00A276E1"/>
    <w:rsid w:val="00A30753"/>
    <w:rsid w:val="00A33D67"/>
    <w:rsid w:val="00A343AF"/>
    <w:rsid w:val="00A34639"/>
    <w:rsid w:val="00A35998"/>
    <w:rsid w:val="00A37443"/>
    <w:rsid w:val="00A37AFC"/>
    <w:rsid w:val="00A42972"/>
    <w:rsid w:val="00A450F2"/>
    <w:rsid w:val="00A456F4"/>
    <w:rsid w:val="00A4648E"/>
    <w:rsid w:val="00A54716"/>
    <w:rsid w:val="00A606C2"/>
    <w:rsid w:val="00A63662"/>
    <w:rsid w:val="00A64FA4"/>
    <w:rsid w:val="00A66C77"/>
    <w:rsid w:val="00A746E1"/>
    <w:rsid w:val="00A75D56"/>
    <w:rsid w:val="00A7692A"/>
    <w:rsid w:val="00A82360"/>
    <w:rsid w:val="00A8524F"/>
    <w:rsid w:val="00A9104E"/>
    <w:rsid w:val="00A973E2"/>
    <w:rsid w:val="00AA0552"/>
    <w:rsid w:val="00AA2661"/>
    <w:rsid w:val="00AA73AA"/>
    <w:rsid w:val="00AB0327"/>
    <w:rsid w:val="00AB3933"/>
    <w:rsid w:val="00AB5924"/>
    <w:rsid w:val="00AB7F17"/>
    <w:rsid w:val="00AC3B08"/>
    <w:rsid w:val="00AC3E4D"/>
    <w:rsid w:val="00AC4091"/>
    <w:rsid w:val="00AC4B16"/>
    <w:rsid w:val="00AC4C29"/>
    <w:rsid w:val="00AC674D"/>
    <w:rsid w:val="00AC6B11"/>
    <w:rsid w:val="00AC744B"/>
    <w:rsid w:val="00AC7E7A"/>
    <w:rsid w:val="00AD0BDC"/>
    <w:rsid w:val="00AD1930"/>
    <w:rsid w:val="00AD58F8"/>
    <w:rsid w:val="00AD5BA9"/>
    <w:rsid w:val="00AE220D"/>
    <w:rsid w:val="00AF02C0"/>
    <w:rsid w:val="00AF180C"/>
    <w:rsid w:val="00AF38A9"/>
    <w:rsid w:val="00AF4169"/>
    <w:rsid w:val="00AF41A0"/>
    <w:rsid w:val="00B0193B"/>
    <w:rsid w:val="00B02811"/>
    <w:rsid w:val="00B033D0"/>
    <w:rsid w:val="00B033D4"/>
    <w:rsid w:val="00B03764"/>
    <w:rsid w:val="00B0682A"/>
    <w:rsid w:val="00B101EC"/>
    <w:rsid w:val="00B13283"/>
    <w:rsid w:val="00B13A1B"/>
    <w:rsid w:val="00B1634E"/>
    <w:rsid w:val="00B16EA9"/>
    <w:rsid w:val="00B17D4B"/>
    <w:rsid w:val="00B2092A"/>
    <w:rsid w:val="00B2119A"/>
    <w:rsid w:val="00B21E70"/>
    <w:rsid w:val="00B25A8B"/>
    <w:rsid w:val="00B44FFA"/>
    <w:rsid w:val="00B46697"/>
    <w:rsid w:val="00B51D0A"/>
    <w:rsid w:val="00B534AE"/>
    <w:rsid w:val="00B5383E"/>
    <w:rsid w:val="00B5439A"/>
    <w:rsid w:val="00B56B19"/>
    <w:rsid w:val="00B578C4"/>
    <w:rsid w:val="00B57CB2"/>
    <w:rsid w:val="00B60B79"/>
    <w:rsid w:val="00B644EE"/>
    <w:rsid w:val="00B64C15"/>
    <w:rsid w:val="00B64C9B"/>
    <w:rsid w:val="00B64DF3"/>
    <w:rsid w:val="00B6759A"/>
    <w:rsid w:val="00B67846"/>
    <w:rsid w:val="00B72898"/>
    <w:rsid w:val="00B74ACA"/>
    <w:rsid w:val="00B756DE"/>
    <w:rsid w:val="00B814FF"/>
    <w:rsid w:val="00B8296C"/>
    <w:rsid w:val="00B8406A"/>
    <w:rsid w:val="00B85E13"/>
    <w:rsid w:val="00B90E35"/>
    <w:rsid w:val="00B91312"/>
    <w:rsid w:val="00B91820"/>
    <w:rsid w:val="00B95476"/>
    <w:rsid w:val="00B968B2"/>
    <w:rsid w:val="00B96A41"/>
    <w:rsid w:val="00BA552D"/>
    <w:rsid w:val="00BA5AC9"/>
    <w:rsid w:val="00BA7DB5"/>
    <w:rsid w:val="00BB55B3"/>
    <w:rsid w:val="00BB772A"/>
    <w:rsid w:val="00BC149C"/>
    <w:rsid w:val="00BC5497"/>
    <w:rsid w:val="00BC5E94"/>
    <w:rsid w:val="00BD4E1D"/>
    <w:rsid w:val="00BE3554"/>
    <w:rsid w:val="00BE7074"/>
    <w:rsid w:val="00BE7507"/>
    <w:rsid w:val="00BF69D3"/>
    <w:rsid w:val="00C01D9E"/>
    <w:rsid w:val="00C021E1"/>
    <w:rsid w:val="00C04CE6"/>
    <w:rsid w:val="00C05B01"/>
    <w:rsid w:val="00C1273E"/>
    <w:rsid w:val="00C1426A"/>
    <w:rsid w:val="00C142D2"/>
    <w:rsid w:val="00C15EFE"/>
    <w:rsid w:val="00C179C8"/>
    <w:rsid w:val="00C21751"/>
    <w:rsid w:val="00C3049E"/>
    <w:rsid w:val="00C32B62"/>
    <w:rsid w:val="00C36B83"/>
    <w:rsid w:val="00C407D1"/>
    <w:rsid w:val="00C411B3"/>
    <w:rsid w:val="00C41A2A"/>
    <w:rsid w:val="00C4618D"/>
    <w:rsid w:val="00C473C4"/>
    <w:rsid w:val="00C52249"/>
    <w:rsid w:val="00C53BC2"/>
    <w:rsid w:val="00C55A1B"/>
    <w:rsid w:val="00C56BEB"/>
    <w:rsid w:val="00C57A2D"/>
    <w:rsid w:val="00C649A6"/>
    <w:rsid w:val="00C6649D"/>
    <w:rsid w:val="00C66FB3"/>
    <w:rsid w:val="00C748D2"/>
    <w:rsid w:val="00C748EB"/>
    <w:rsid w:val="00C753BD"/>
    <w:rsid w:val="00C76F33"/>
    <w:rsid w:val="00C77960"/>
    <w:rsid w:val="00C87D57"/>
    <w:rsid w:val="00C9104E"/>
    <w:rsid w:val="00C96566"/>
    <w:rsid w:val="00C97334"/>
    <w:rsid w:val="00CA1D90"/>
    <w:rsid w:val="00CA4BF5"/>
    <w:rsid w:val="00CA5F1A"/>
    <w:rsid w:val="00CA7EF2"/>
    <w:rsid w:val="00CA7F7B"/>
    <w:rsid w:val="00CB53EA"/>
    <w:rsid w:val="00CB70FF"/>
    <w:rsid w:val="00CC3182"/>
    <w:rsid w:val="00CD0234"/>
    <w:rsid w:val="00CD12FF"/>
    <w:rsid w:val="00CD2FBE"/>
    <w:rsid w:val="00CD3861"/>
    <w:rsid w:val="00CD54E4"/>
    <w:rsid w:val="00CD640A"/>
    <w:rsid w:val="00CD6606"/>
    <w:rsid w:val="00CE181D"/>
    <w:rsid w:val="00CE2FC0"/>
    <w:rsid w:val="00CE39B8"/>
    <w:rsid w:val="00CE5B57"/>
    <w:rsid w:val="00CE5E16"/>
    <w:rsid w:val="00CE748C"/>
    <w:rsid w:val="00CF23EA"/>
    <w:rsid w:val="00CF29CA"/>
    <w:rsid w:val="00CF37E0"/>
    <w:rsid w:val="00CF5F3C"/>
    <w:rsid w:val="00D01472"/>
    <w:rsid w:val="00D01965"/>
    <w:rsid w:val="00D02176"/>
    <w:rsid w:val="00D0342D"/>
    <w:rsid w:val="00D07DF1"/>
    <w:rsid w:val="00D10E1F"/>
    <w:rsid w:val="00D17227"/>
    <w:rsid w:val="00D23725"/>
    <w:rsid w:val="00D30F26"/>
    <w:rsid w:val="00D30F76"/>
    <w:rsid w:val="00D31EBC"/>
    <w:rsid w:val="00D32CF7"/>
    <w:rsid w:val="00D341EC"/>
    <w:rsid w:val="00D34763"/>
    <w:rsid w:val="00D36AF9"/>
    <w:rsid w:val="00D36D46"/>
    <w:rsid w:val="00D41581"/>
    <w:rsid w:val="00D44007"/>
    <w:rsid w:val="00D4571B"/>
    <w:rsid w:val="00D55B25"/>
    <w:rsid w:val="00D56219"/>
    <w:rsid w:val="00D60334"/>
    <w:rsid w:val="00D63188"/>
    <w:rsid w:val="00D70DD0"/>
    <w:rsid w:val="00D74B83"/>
    <w:rsid w:val="00D776A0"/>
    <w:rsid w:val="00D8278A"/>
    <w:rsid w:val="00D8603F"/>
    <w:rsid w:val="00D874C9"/>
    <w:rsid w:val="00D876BE"/>
    <w:rsid w:val="00D950A5"/>
    <w:rsid w:val="00D9630F"/>
    <w:rsid w:val="00DA0D1F"/>
    <w:rsid w:val="00DA3D62"/>
    <w:rsid w:val="00DB3130"/>
    <w:rsid w:val="00DB51D7"/>
    <w:rsid w:val="00DB5615"/>
    <w:rsid w:val="00DB7150"/>
    <w:rsid w:val="00DB7402"/>
    <w:rsid w:val="00DC3B89"/>
    <w:rsid w:val="00DC64B7"/>
    <w:rsid w:val="00DC6FC8"/>
    <w:rsid w:val="00DD1871"/>
    <w:rsid w:val="00DD2F87"/>
    <w:rsid w:val="00DD4CEE"/>
    <w:rsid w:val="00DE17C9"/>
    <w:rsid w:val="00DE3A9D"/>
    <w:rsid w:val="00DE3ED0"/>
    <w:rsid w:val="00DE634B"/>
    <w:rsid w:val="00DE666C"/>
    <w:rsid w:val="00DE69E8"/>
    <w:rsid w:val="00DF20DB"/>
    <w:rsid w:val="00DF4309"/>
    <w:rsid w:val="00DF5A57"/>
    <w:rsid w:val="00DF67E6"/>
    <w:rsid w:val="00DF6E51"/>
    <w:rsid w:val="00DF7C2C"/>
    <w:rsid w:val="00DF7E60"/>
    <w:rsid w:val="00DF7EB7"/>
    <w:rsid w:val="00E012CD"/>
    <w:rsid w:val="00E016CA"/>
    <w:rsid w:val="00E01770"/>
    <w:rsid w:val="00E02C49"/>
    <w:rsid w:val="00E05E8E"/>
    <w:rsid w:val="00E101CC"/>
    <w:rsid w:val="00E11AAA"/>
    <w:rsid w:val="00E16279"/>
    <w:rsid w:val="00E167EB"/>
    <w:rsid w:val="00E2169E"/>
    <w:rsid w:val="00E23DBD"/>
    <w:rsid w:val="00E24587"/>
    <w:rsid w:val="00E247ED"/>
    <w:rsid w:val="00E30072"/>
    <w:rsid w:val="00E3014B"/>
    <w:rsid w:val="00E35E2D"/>
    <w:rsid w:val="00E3797D"/>
    <w:rsid w:val="00E454B9"/>
    <w:rsid w:val="00E45716"/>
    <w:rsid w:val="00E45C11"/>
    <w:rsid w:val="00E46F8B"/>
    <w:rsid w:val="00E526A0"/>
    <w:rsid w:val="00E57A2A"/>
    <w:rsid w:val="00E61C07"/>
    <w:rsid w:val="00E63628"/>
    <w:rsid w:val="00E63C7F"/>
    <w:rsid w:val="00E65B28"/>
    <w:rsid w:val="00E74725"/>
    <w:rsid w:val="00E74807"/>
    <w:rsid w:val="00E764BF"/>
    <w:rsid w:val="00E84B73"/>
    <w:rsid w:val="00E86328"/>
    <w:rsid w:val="00E874C2"/>
    <w:rsid w:val="00E9075A"/>
    <w:rsid w:val="00E9142B"/>
    <w:rsid w:val="00E9251A"/>
    <w:rsid w:val="00E93DA0"/>
    <w:rsid w:val="00EA041E"/>
    <w:rsid w:val="00EA2BEA"/>
    <w:rsid w:val="00EA4C5E"/>
    <w:rsid w:val="00EA7DFC"/>
    <w:rsid w:val="00EB0458"/>
    <w:rsid w:val="00EB1268"/>
    <w:rsid w:val="00EB4EFB"/>
    <w:rsid w:val="00EB558A"/>
    <w:rsid w:val="00EC0726"/>
    <w:rsid w:val="00EC195C"/>
    <w:rsid w:val="00EC3E83"/>
    <w:rsid w:val="00EC5935"/>
    <w:rsid w:val="00EC6734"/>
    <w:rsid w:val="00EC69AA"/>
    <w:rsid w:val="00EC7F16"/>
    <w:rsid w:val="00ED133F"/>
    <w:rsid w:val="00ED1717"/>
    <w:rsid w:val="00ED2201"/>
    <w:rsid w:val="00ED4AEB"/>
    <w:rsid w:val="00ED5169"/>
    <w:rsid w:val="00EE1639"/>
    <w:rsid w:val="00EE3A51"/>
    <w:rsid w:val="00EE4703"/>
    <w:rsid w:val="00EE4AD4"/>
    <w:rsid w:val="00EE4D42"/>
    <w:rsid w:val="00EE5274"/>
    <w:rsid w:val="00EE5A76"/>
    <w:rsid w:val="00EE6349"/>
    <w:rsid w:val="00EE7CAE"/>
    <w:rsid w:val="00EF048A"/>
    <w:rsid w:val="00EF100A"/>
    <w:rsid w:val="00EF3B88"/>
    <w:rsid w:val="00EF6CC6"/>
    <w:rsid w:val="00EF7316"/>
    <w:rsid w:val="00F02A2D"/>
    <w:rsid w:val="00F02FD1"/>
    <w:rsid w:val="00F043F5"/>
    <w:rsid w:val="00F048B4"/>
    <w:rsid w:val="00F05B88"/>
    <w:rsid w:val="00F06F31"/>
    <w:rsid w:val="00F07C27"/>
    <w:rsid w:val="00F07FDA"/>
    <w:rsid w:val="00F117A6"/>
    <w:rsid w:val="00F13260"/>
    <w:rsid w:val="00F16E66"/>
    <w:rsid w:val="00F16F77"/>
    <w:rsid w:val="00F17D13"/>
    <w:rsid w:val="00F228A5"/>
    <w:rsid w:val="00F2438D"/>
    <w:rsid w:val="00F2483B"/>
    <w:rsid w:val="00F266AC"/>
    <w:rsid w:val="00F26B1F"/>
    <w:rsid w:val="00F30A19"/>
    <w:rsid w:val="00F3174D"/>
    <w:rsid w:val="00F36C39"/>
    <w:rsid w:val="00F37BF6"/>
    <w:rsid w:val="00F407AC"/>
    <w:rsid w:val="00F42093"/>
    <w:rsid w:val="00F429B6"/>
    <w:rsid w:val="00F43DD1"/>
    <w:rsid w:val="00F44476"/>
    <w:rsid w:val="00F461D6"/>
    <w:rsid w:val="00F50235"/>
    <w:rsid w:val="00F55CDD"/>
    <w:rsid w:val="00F56D1D"/>
    <w:rsid w:val="00F6085F"/>
    <w:rsid w:val="00F73619"/>
    <w:rsid w:val="00F743DE"/>
    <w:rsid w:val="00F758C6"/>
    <w:rsid w:val="00F76B22"/>
    <w:rsid w:val="00F7734F"/>
    <w:rsid w:val="00F8045B"/>
    <w:rsid w:val="00F816A9"/>
    <w:rsid w:val="00F82471"/>
    <w:rsid w:val="00F83CF6"/>
    <w:rsid w:val="00F8536E"/>
    <w:rsid w:val="00F86440"/>
    <w:rsid w:val="00F86808"/>
    <w:rsid w:val="00F93E00"/>
    <w:rsid w:val="00F975D6"/>
    <w:rsid w:val="00FA2D28"/>
    <w:rsid w:val="00FA7BCB"/>
    <w:rsid w:val="00FB110B"/>
    <w:rsid w:val="00FB1B8F"/>
    <w:rsid w:val="00FB2F38"/>
    <w:rsid w:val="00FB354D"/>
    <w:rsid w:val="00FB3B98"/>
    <w:rsid w:val="00FC1486"/>
    <w:rsid w:val="00FC1F8A"/>
    <w:rsid w:val="00FC269D"/>
    <w:rsid w:val="00FC7B8F"/>
    <w:rsid w:val="00FC7DA4"/>
    <w:rsid w:val="00FD05E4"/>
    <w:rsid w:val="00FD2AAF"/>
    <w:rsid w:val="00FD596C"/>
    <w:rsid w:val="00FD5C13"/>
    <w:rsid w:val="00FD5CBA"/>
    <w:rsid w:val="00FD69F3"/>
    <w:rsid w:val="00FD7CB7"/>
    <w:rsid w:val="00FE7015"/>
    <w:rsid w:val="00FF1385"/>
    <w:rsid w:val="00FF307B"/>
    <w:rsid w:val="00FF7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458F4"/>
  <w15:chartTrackingRefBased/>
  <w15:docId w15:val="{51F2D1C3-A9CA-44E0-BFCD-AA0319B90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538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8538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8F5"/>
    <w:rPr>
      <w:sz w:val="20"/>
      <w:szCs w:val="20"/>
    </w:rPr>
  </w:style>
  <w:style w:type="table" w:styleId="TableGrid">
    <w:name w:val="Table Grid"/>
    <w:basedOn w:val="TableNormal"/>
    <w:uiPriority w:val="39"/>
    <w:rsid w:val="009C21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dar Alzaid</dc:creator>
  <cp:keywords/>
  <dc:description/>
  <cp:lastModifiedBy>Haidar Alzaid</cp:lastModifiedBy>
  <cp:revision>1</cp:revision>
  <cp:lastPrinted>2020-07-02T16:17:00Z</cp:lastPrinted>
  <dcterms:created xsi:type="dcterms:W3CDTF">2020-07-02T16:13:00Z</dcterms:created>
  <dcterms:modified xsi:type="dcterms:W3CDTF">2020-07-02T17:05:00Z</dcterms:modified>
</cp:coreProperties>
</file>